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5A7F9A" w14:textId="77777777" w:rsidR="00B704E8" w:rsidRDefault="00B704E8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Grigliatabella"/>
        <w:tblpPr w:leftFromText="141" w:rightFromText="141" w:vertAnchor="text" w:horzAnchor="margin" w:tblpY="253"/>
        <w:tblW w:w="12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952"/>
        <w:gridCol w:w="1804"/>
        <w:gridCol w:w="77"/>
        <w:gridCol w:w="1733"/>
        <w:gridCol w:w="72"/>
        <w:gridCol w:w="1737"/>
        <w:gridCol w:w="83"/>
        <w:gridCol w:w="1726"/>
        <w:gridCol w:w="1789"/>
      </w:tblGrid>
      <w:tr w:rsidR="008D22FE" w:rsidRPr="00732E73" w14:paraId="09D01DC1" w14:textId="77777777" w:rsidTr="00CC13FE">
        <w:trPr>
          <w:gridAfter w:val="2"/>
          <w:wAfter w:w="3515" w:type="dxa"/>
          <w:trHeight w:val="197"/>
        </w:trPr>
        <w:tc>
          <w:tcPr>
            <w:tcW w:w="8983" w:type="dxa"/>
            <w:gridSpan w:val="8"/>
            <w:tcBorders>
              <w:top w:val="nil"/>
              <w:bottom w:val="single" w:sz="4" w:space="0" w:color="auto"/>
            </w:tcBorders>
          </w:tcPr>
          <w:p w14:paraId="136E4EC2" w14:textId="6E89EEAB" w:rsidR="008D22FE" w:rsidRPr="00327F4F" w:rsidRDefault="008D22FE" w:rsidP="007847A0">
            <w:pPr>
              <w:autoSpaceDE w:val="0"/>
              <w:autoSpaceDN w:val="0"/>
              <w:adjustRightInd w:val="0"/>
              <w:jc w:val="both"/>
              <w:outlineLvl w:val="0"/>
              <w:rPr>
                <w:rFonts w:ascii="Times New Roman" w:eastAsia="Calibri" w:hAnsi="Times New Roman" w:cs="Times New Roman"/>
                <w:lang w:val="en-GB"/>
              </w:rPr>
            </w:pPr>
            <w:r w:rsidRPr="00327F4F">
              <w:rPr>
                <w:rFonts w:ascii="Times New Roman" w:eastAsiaTheme="minorEastAsia" w:hAnsi="Times New Roman"/>
                <w:b/>
                <w:sz w:val="20"/>
                <w:szCs w:val="24"/>
                <w:lang w:val="en-US" w:eastAsia="nl-NL"/>
              </w:rPr>
              <w:t xml:space="preserve">Table </w:t>
            </w:r>
            <w:r w:rsidR="00F5604B">
              <w:rPr>
                <w:rFonts w:ascii="Times New Roman" w:eastAsiaTheme="minorEastAsia" w:hAnsi="Times New Roman"/>
                <w:b/>
                <w:sz w:val="20"/>
                <w:szCs w:val="24"/>
                <w:lang w:val="en-US" w:eastAsia="nl-NL"/>
              </w:rPr>
              <w:t>2</w:t>
            </w:r>
            <w:r w:rsidR="00327F4F">
              <w:rPr>
                <w:rFonts w:ascii="Times New Roman" w:eastAsiaTheme="minorEastAsia" w:hAnsi="Times New Roman"/>
                <w:b/>
                <w:sz w:val="20"/>
                <w:szCs w:val="24"/>
                <w:lang w:val="en-US" w:eastAsia="nl-NL"/>
              </w:rPr>
              <w:t>.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="00A06467" w:rsidRPr="00A06467">
              <w:rPr>
                <w:rFonts w:ascii="Times New Roman" w:eastAsia="Calibri" w:hAnsi="Times New Roman" w:cs="Times New Roman"/>
                <w:lang w:val="en-GB"/>
              </w:rPr>
              <w:t>Risk of bias assessment</w:t>
            </w:r>
            <w:r w:rsidR="004E12B5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7B0495">
              <w:rPr>
                <w:rFonts w:ascii="Times New Roman" w:eastAsia="Calibri" w:hAnsi="Times New Roman" w:cs="Times New Roman"/>
                <w:lang w:val="en-GB"/>
              </w:rPr>
              <w:t xml:space="preserve">of the </w:t>
            </w:r>
            <w:r w:rsidR="005F480C">
              <w:rPr>
                <w:rFonts w:ascii="Times New Roman" w:eastAsia="Calibri" w:hAnsi="Times New Roman" w:cs="Times New Roman"/>
                <w:lang w:val="en-GB"/>
              </w:rPr>
              <w:t>4</w:t>
            </w:r>
            <w:r w:rsidR="00327F4F" w:rsidRPr="00327F4F">
              <w:rPr>
                <w:rFonts w:ascii="Times New Roman" w:eastAsia="Calibri" w:hAnsi="Times New Roman" w:cs="Times New Roman"/>
                <w:lang w:val="en-GB"/>
              </w:rPr>
              <w:t xml:space="preserve"> included studies</w:t>
            </w:r>
            <w:r w:rsidR="00327F4F" w:rsidRPr="007B0495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</w:tc>
      </w:tr>
      <w:tr w:rsidR="00A06467" w:rsidRPr="00327F4F" w14:paraId="379206C8" w14:textId="1DF14145" w:rsidTr="00CC13FE">
        <w:trPr>
          <w:trHeight w:val="397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22E36" w14:textId="5EFA2D20" w:rsidR="00A06467" w:rsidRPr="00327F4F" w:rsidRDefault="00A06467" w:rsidP="00A06467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27F4F">
              <w:rPr>
                <w:rFonts w:ascii="Times New Roman" w:eastAsia="Calibri" w:hAnsi="Times New Roman" w:cs="Times New Roman"/>
                <w:lang w:val="en-GB"/>
              </w:rPr>
              <w:t>Author</w:t>
            </w:r>
            <w:r>
              <w:rPr>
                <w:rFonts w:ascii="Times New Roman" w:eastAsia="Calibri" w:hAnsi="Times New Roman" w:cs="Times New Roman"/>
                <w:lang w:val="en-GB"/>
              </w:rPr>
              <w:t>, Year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1B23B" w14:textId="77777777" w:rsidR="00A06467" w:rsidRPr="00A06467" w:rsidRDefault="00A06467" w:rsidP="00A06467">
            <w:pPr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A06467">
              <w:rPr>
                <w:rFonts w:ascii="Times New Roman" w:eastAsia="Calibri" w:hAnsi="Times New Roman" w:cs="Times New Roman"/>
                <w:b/>
                <w:bCs/>
                <w:lang w:val="en-GB"/>
              </w:rPr>
              <w:t>Study design and</w:t>
            </w:r>
          </w:p>
          <w:p w14:paraId="170F4DB7" w14:textId="77777777" w:rsidR="00A06467" w:rsidRPr="00A06467" w:rsidRDefault="00A06467" w:rsidP="00A06467">
            <w:pPr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A06467">
              <w:rPr>
                <w:rFonts w:ascii="Times New Roman" w:eastAsia="Calibri" w:hAnsi="Times New Roman" w:cs="Times New Roman"/>
                <w:b/>
                <w:bCs/>
                <w:lang w:val="en-GB"/>
              </w:rPr>
              <w:t>sample</w:t>
            </w:r>
          </w:p>
          <w:p w14:paraId="6657EC3B" w14:textId="41251582" w:rsidR="00A06467" w:rsidRPr="00327F4F" w:rsidRDefault="00A06467" w:rsidP="00A06467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06467">
              <w:rPr>
                <w:rFonts w:ascii="Times New Roman" w:eastAsia="Calibri" w:hAnsi="Times New Roman" w:cs="Times New Roman"/>
                <w:b/>
                <w:bCs/>
                <w:lang w:val="en-GB"/>
              </w:rPr>
              <w:t>representativeness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FC00D" w14:textId="77777777" w:rsidR="00A06467" w:rsidRPr="00A06467" w:rsidRDefault="00A06467" w:rsidP="00A06467">
            <w:pPr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A06467">
              <w:rPr>
                <w:rFonts w:ascii="Times New Roman" w:eastAsia="Calibri" w:hAnsi="Times New Roman" w:cs="Times New Roman"/>
                <w:b/>
                <w:bCs/>
                <w:lang w:val="it-IT"/>
              </w:rPr>
              <w:t>Sampling</w:t>
            </w:r>
          </w:p>
          <w:p w14:paraId="560E7DC1" w14:textId="3277659A" w:rsidR="00A06467" w:rsidRPr="00327F4F" w:rsidRDefault="00A06467" w:rsidP="00A06467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06467">
              <w:rPr>
                <w:rFonts w:ascii="Times New Roman" w:eastAsia="Calibri" w:hAnsi="Times New Roman" w:cs="Times New Roman"/>
                <w:b/>
                <w:bCs/>
                <w:lang w:val="it-IT"/>
              </w:rPr>
              <w:t>technique</w:t>
            </w:r>
          </w:p>
        </w:tc>
        <w:tc>
          <w:tcPr>
            <w:tcW w:w="18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7DF85" w14:textId="77777777" w:rsidR="00A06467" w:rsidRPr="00A06467" w:rsidRDefault="00A06467" w:rsidP="00A06467">
            <w:pPr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A06467">
              <w:rPr>
                <w:rFonts w:ascii="Times New Roman" w:eastAsia="Calibri" w:hAnsi="Times New Roman" w:cs="Times New Roman"/>
                <w:b/>
                <w:bCs/>
                <w:lang w:val="en-GB"/>
              </w:rPr>
              <w:t>Description of</w:t>
            </w:r>
          </w:p>
          <w:p w14:paraId="58F6AA69" w14:textId="77777777" w:rsidR="00A06467" w:rsidRPr="00A06467" w:rsidRDefault="00A06467" w:rsidP="00A06467">
            <w:pPr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A06467">
              <w:rPr>
                <w:rFonts w:ascii="Times New Roman" w:eastAsia="Calibri" w:hAnsi="Times New Roman" w:cs="Times New Roman"/>
                <w:b/>
                <w:bCs/>
                <w:lang w:val="en-GB"/>
              </w:rPr>
              <w:t>the</w:t>
            </w:r>
          </w:p>
          <w:p w14:paraId="04FB4BA7" w14:textId="3B347F94" w:rsidR="00A06467" w:rsidRPr="00327F4F" w:rsidRDefault="005F480C" w:rsidP="00A06467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F480C">
              <w:rPr>
                <w:rFonts w:ascii="Times New Roman" w:eastAsia="Calibri" w:hAnsi="Times New Roman" w:cs="Times New Roman"/>
                <w:b/>
                <w:bCs/>
                <w:lang w:val="en-GB"/>
              </w:rPr>
              <w:t>SBD diagnostic technique</w:t>
            </w:r>
          </w:p>
        </w:tc>
        <w:tc>
          <w:tcPr>
            <w:tcW w:w="18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DBF8D" w14:textId="77777777" w:rsidR="00A06467" w:rsidRPr="00A06467" w:rsidRDefault="00A06467" w:rsidP="00A06467">
            <w:pPr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A06467">
              <w:rPr>
                <w:rFonts w:ascii="Times New Roman" w:eastAsia="Calibri" w:hAnsi="Times New Roman" w:cs="Times New Roman"/>
                <w:b/>
                <w:bCs/>
                <w:lang w:val="it-IT"/>
              </w:rPr>
              <w:t>Quality of</w:t>
            </w:r>
          </w:p>
          <w:p w14:paraId="6F0A86E5" w14:textId="77777777" w:rsidR="00A06467" w:rsidRPr="00A06467" w:rsidRDefault="00A06467" w:rsidP="00A06467">
            <w:pPr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proofErr w:type="spellStart"/>
            <w:r w:rsidRPr="00A06467">
              <w:rPr>
                <w:rFonts w:ascii="Times New Roman" w:eastAsia="Calibri" w:hAnsi="Times New Roman" w:cs="Times New Roman"/>
                <w:b/>
                <w:bCs/>
                <w:lang w:val="it-IT"/>
              </w:rPr>
              <w:t>population</w:t>
            </w:r>
            <w:proofErr w:type="spellEnd"/>
          </w:p>
          <w:p w14:paraId="39E2DDCC" w14:textId="01E5F702" w:rsidR="00A06467" w:rsidRPr="00327F4F" w:rsidRDefault="00A06467" w:rsidP="00A06467">
            <w:proofErr w:type="spellStart"/>
            <w:r w:rsidRPr="00A06467">
              <w:rPr>
                <w:rFonts w:ascii="Times New Roman" w:eastAsia="Calibri" w:hAnsi="Times New Roman" w:cs="Times New Roman"/>
                <w:b/>
                <w:bCs/>
                <w:lang w:val="it-IT"/>
              </w:rPr>
              <w:t>description</w:t>
            </w:r>
            <w:proofErr w:type="spellEnd"/>
          </w:p>
        </w:tc>
        <w:tc>
          <w:tcPr>
            <w:tcW w:w="18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18AFC" w14:textId="77777777" w:rsidR="00A06467" w:rsidRPr="00A06467" w:rsidRDefault="00A06467" w:rsidP="00A06467">
            <w:pPr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A06467">
              <w:rPr>
                <w:rFonts w:ascii="Times New Roman" w:eastAsia="Calibri" w:hAnsi="Times New Roman" w:cs="Times New Roman"/>
                <w:b/>
                <w:bCs/>
                <w:lang w:val="it-IT"/>
              </w:rPr>
              <w:t>Incomplete</w:t>
            </w:r>
          </w:p>
          <w:p w14:paraId="0BADD84E" w14:textId="77777777" w:rsidR="00A06467" w:rsidRPr="00A06467" w:rsidRDefault="00A06467" w:rsidP="00A06467">
            <w:pPr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proofErr w:type="spellStart"/>
            <w:r w:rsidRPr="00A06467">
              <w:rPr>
                <w:rFonts w:ascii="Times New Roman" w:eastAsia="Calibri" w:hAnsi="Times New Roman" w:cs="Times New Roman"/>
                <w:b/>
                <w:bCs/>
                <w:lang w:val="it-IT"/>
              </w:rPr>
              <w:t>outcome</w:t>
            </w:r>
            <w:proofErr w:type="spellEnd"/>
          </w:p>
          <w:p w14:paraId="4F639DB8" w14:textId="274FCF9A" w:rsidR="00A06467" w:rsidRPr="00327F4F" w:rsidRDefault="00A06467" w:rsidP="00A06467">
            <w:r w:rsidRPr="00A06467">
              <w:rPr>
                <w:rFonts w:ascii="Times New Roman" w:eastAsia="Calibri" w:hAnsi="Times New Roman" w:cs="Times New Roman"/>
                <w:b/>
                <w:bCs/>
                <w:lang w:val="it-IT"/>
              </w:rPr>
              <w:t>data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EA652" w14:textId="77777777" w:rsidR="00A06467" w:rsidRPr="00A06467" w:rsidRDefault="00A06467" w:rsidP="00A06467">
            <w:pPr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A06467">
              <w:rPr>
                <w:rFonts w:ascii="Times New Roman" w:eastAsia="Calibri" w:hAnsi="Times New Roman" w:cs="Times New Roman"/>
                <w:b/>
                <w:bCs/>
                <w:lang w:val="it-IT"/>
              </w:rPr>
              <w:t>Total</w:t>
            </w:r>
          </w:p>
          <w:p w14:paraId="4B61A5F8" w14:textId="169F56F5" w:rsidR="00A06467" w:rsidRPr="00327F4F" w:rsidRDefault="00A06467" w:rsidP="00A06467">
            <w:r w:rsidRPr="00A06467">
              <w:rPr>
                <w:rFonts w:ascii="Times New Roman" w:eastAsia="Calibri" w:hAnsi="Times New Roman" w:cs="Times New Roman"/>
                <w:b/>
                <w:bCs/>
                <w:lang w:val="it-IT"/>
              </w:rPr>
              <w:t>score</w:t>
            </w:r>
          </w:p>
        </w:tc>
      </w:tr>
      <w:tr w:rsidR="005F480C" w:rsidRPr="00B83EB7" w14:paraId="23C8592D" w14:textId="2925596E" w:rsidTr="00820642">
        <w:trPr>
          <w:trHeight w:val="882"/>
        </w:trPr>
        <w:tc>
          <w:tcPr>
            <w:tcW w:w="1525" w:type="dxa"/>
            <w:tcBorders>
              <w:top w:val="single" w:sz="4" w:space="0" w:color="auto"/>
              <w:bottom w:val="nil"/>
            </w:tcBorders>
          </w:tcPr>
          <w:p w14:paraId="781AFA93" w14:textId="016866F3" w:rsidR="005F480C" w:rsidRPr="00327F4F" w:rsidRDefault="005F480C" w:rsidP="005F480C">
            <w:pPr>
              <w:spacing w:before="120" w:after="1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7B52E4">
              <w:t>Tang</w:t>
            </w:r>
            <w:r>
              <w:t>, 2010</w:t>
            </w:r>
          </w:p>
        </w:tc>
        <w:tc>
          <w:tcPr>
            <w:tcW w:w="1952" w:type="dxa"/>
            <w:tcBorders>
              <w:top w:val="single" w:sz="4" w:space="0" w:color="auto"/>
              <w:bottom w:val="nil"/>
            </w:tcBorders>
          </w:tcPr>
          <w:p w14:paraId="646C064D" w14:textId="0B4E0783" w:rsidR="005F480C" w:rsidRPr="00327F4F" w:rsidRDefault="005F480C" w:rsidP="005F480C">
            <w:pPr>
              <w:spacing w:before="120" w:after="1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1881" w:type="dxa"/>
            <w:gridSpan w:val="2"/>
            <w:tcBorders>
              <w:top w:val="single" w:sz="4" w:space="0" w:color="auto"/>
              <w:bottom w:val="nil"/>
            </w:tcBorders>
          </w:tcPr>
          <w:p w14:paraId="1F3A95EF" w14:textId="58B07E33" w:rsidR="005F480C" w:rsidRPr="00327F4F" w:rsidRDefault="005F480C" w:rsidP="005F480C">
            <w:pPr>
              <w:spacing w:before="120" w:after="1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bottom w:val="nil"/>
            </w:tcBorders>
          </w:tcPr>
          <w:p w14:paraId="2596C320" w14:textId="5204ED53" w:rsidR="005F480C" w:rsidRPr="00327F4F" w:rsidRDefault="005F480C" w:rsidP="005F480C">
            <w:pPr>
              <w:spacing w:before="120" w:after="1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1737" w:type="dxa"/>
            <w:tcBorders>
              <w:top w:val="single" w:sz="4" w:space="0" w:color="auto"/>
              <w:bottom w:val="nil"/>
            </w:tcBorders>
          </w:tcPr>
          <w:p w14:paraId="5EAB02A8" w14:textId="0F647E2A" w:rsidR="005F480C" w:rsidRPr="00B83EB7" w:rsidRDefault="005F480C" w:rsidP="005F480C">
            <w:pPr>
              <w:spacing w:line="360" w:lineRule="auto"/>
            </w:pP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</w:tc>
        <w:tc>
          <w:tcPr>
            <w:tcW w:w="1809" w:type="dxa"/>
            <w:gridSpan w:val="2"/>
            <w:tcBorders>
              <w:top w:val="single" w:sz="4" w:space="0" w:color="auto"/>
              <w:bottom w:val="nil"/>
            </w:tcBorders>
          </w:tcPr>
          <w:p w14:paraId="6191E1C3" w14:textId="054C857E" w:rsidR="005F480C" w:rsidRPr="00B83EB7" w:rsidRDefault="00D27EDB" w:rsidP="005F480C">
            <w:r>
              <w:rPr>
                <w:rFonts w:ascii="Segoe UI Symbol" w:eastAsia="Calibri" w:hAnsi="Segoe UI Symbol" w:cs="Segoe UI Symbol"/>
                <w:lang w:val="en-GB"/>
              </w:rPr>
              <w:t>-</w:t>
            </w:r>
          </w:p>
        </w:tc>
        <w:tc>
          <w:tcPr>
            <w:tcW w:w="1789" w:type="dxa"/>
            <w:tcBorders>
              <w:top w:val="single" w:sz="4" w:space="0" w:color="auto"/>
              <w:bottom w:val="nil"/>
            </w:tcBorders>
          </w:tcPr>
          <w:p w14:paraId="18E4A7CE" w14:textId="11EC8F7D" w:rsidR="005F480C" w:rsidRPr="00B83EB7" w:rsidRDefault="005F480C" w:rsidP="005F480C"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</w:p>
        </w:tc>
      </w:tr>
      <w:tr w:rsidR="005F480C" w:rsidRPr="00B83EB7" w14:paraId="1A2D571F" w14:textId="686A7534" w:rsidTr="00CC13FE">
        <w:trPr>
          <w:trHeight w:val="390"/>
        </w:trPr>
        <w:tc>
          <w:tcPr>
            <w:tcW w:w="1525" w:type="dxa"/>
            <w:tcBorders>
              <w:top w:val="nil"/>
              <w:bottom w:val="nil"/>
            </w:tcBorders>
          </w:tcPr>
          <w:p w14:paraId="5811CFD0" w14:textId="7718B131" w:rsidR="005F480C" w:rsidRPr="00327F4F" w:rsidRDefault="005F480C" w:rsidP="005F480C">
            <w:pPr>
              <w:spacing w:before="120" w:after="1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7B52E4">
              <w:t>Robertson</w:t>
            </w:r>
            <w:r>
              <w:t>, 2020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4302126C" w14:textId="095C4ECB" w:rsidR="005F480C" w:rsidRPr="00327F4F" w:rsidRDefault="00D27EDB" w:rsidP="005F480C">
            <w:pPr>
              <w:spacing w:before="120" w:after="1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</w:p>
        </w:tc>
        <w:tc>
          <w:tcPr>
            <w:tcW w:w="1881" w:type="dxa"/>
            <w:gridSpan w:val="2"/>
            <w:tcBorders>
              <w:top w:val="nil"/>
              <w:bottom w:val="nil"/>
            </w:tcBorders>
          </w:tcPr>
          <w:p w14:paraId="41898E0E" w14:textId="6CF68609" w:rsidR="005F480C" w:rsidRPr="00327F4F" w:rsidRDefault="005F480C" w:rsidP="005F480C">
            <w:pPr>
              <w:spacing w:before="120" w:after="1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 </w:t>
            </w:r>
          </w:p>
        </w:tc>
        <w:tc>
          <w:tcPr>
            <w:tcW w:w="1805" w:type="dxa"/>
            <w:gridSpan w:val="2"/>
            <w:tcBorders>
              <w:top w:val="nil"/>
              <w:bottom w:val="nil"/>
            </w:tcBorders>
          </w:tcPr>
          <w:p w14:paraId="551B7A3D" w14:textId="221171C1" w:rsidR="005F480C" w:rsidRPr="00327F4F" w:rsidRDefault="005F480C" w:rsidP="005F480C">
            <w:pPr>
              <w:spacing w:before="120" w:after="1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3E1DD0BF" w14:textId="0C9BE75E" w:rsidR="005F480C" w:rsidRPr="00B83EB7" w:rsidRDefault="005F480C" w:rsidP="005F480C">
            <w:pPr>
              <w:spacing w:line="360" w:lineRule="auto"/>
            </w:pP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 </w:t>
            </w:r>
          </w:p>
        </w:tc>
        <w:tc>
          <w:tcPr>
            <w:tcW w:w="1809" w:type="dxa"/>
            <w:gridSpan w:val="2"/>
            <w:tcBorders>
              <w:top w:val="nil"/>
              <w:bottom w:val="nil"/>
            </w:tcBorders>
          </w:tcPr>
          <w:p w14:paraId="18DE0362" w14:textId="071E9669" w:rsidR="005F480C" w:rsidRPr="00B83EB7" w:rsidRDefault="00D27EDB" w:rsidP="005F480C">
            <w:r>
              <w:rPr>
                <w:rFonts w:ascii="Times New Roman" w:eastAsia="Calibri" w:hAnsi="Times New Roman" w:cs="Times New Roman"/>
                <w:lang w:val="en-GB"/>
              </w:rPr>
              <w:t>-</w:t>
            </w:r>
            <w:r w:rsidR="005F480C"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571F317E" w14:textId="71518FB2" w:rsidR="005F480C" w:rsidRPr="00B83EB7" w:rsidRDefault="005F480C" w:rsidP="005F480C"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327F4F">
              <w:rPr>
                <w:rFonts w:ascii="Segoe UI Symbol" w:eastAsia="Calibri" w:hAnsi="Segoe UI Symbol" w:cs="Segoe UI Symbol"/>
                <w:lang w:val="en-GB"/>
              </w:rPr>
              <w:t>★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</w:tc>
      </w:tr>
      <w:tr w:rsidR="005F480C" w:rsidRPr="00B83EB7" w14:paraId="00A173AA" w14:textId="6BB83F6F" w:rsidTr="00CC13FE">
        <w:trPr>
          <w:trHeight w:val="390"/>
        </w:trPr>
        <w:tc>
          <w:tcPr>
            <w:tcW w:w="1525" w:type="dxa"/>
            <w:tcBorders>
              <w:top w:val="nil"/>
              <w:bottom w:val="nil"/>
            </w:tcBorders>
          </w:tcPr>
          <w:p w14:paraId="5975394D" w14:textId="354AD17A" w:rsidR="005F480C" w:rsidRPr="00327F4F" w:rsidRDefault="005F480C" w:rsidP="005F480C">
            <w:pPr>
              <w:spacing w:before="120" w:after="1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7B52E4">
              <w:t>Robertson</w:t>
            </w:r>
            <w:r>
              <w:t>, 202</w:t>
            </w:r>
            <w:r w:rsidR="002E4EEE">
              <w:t>2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64B588BF" w14:textId="253D566A" w:rsidR="005F480C" w:rsidRPr="00327F4F" w:rsidRDefault="00D27EDB" w:rsidP="005F480C">
            <w:pPr>
              <w:spacing w:before="120" w:after="1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</w:p>
        </w:tc>
        <w:tc>
          <w:tcPr>
            <w:tcW w:w="1881" w:type="dxa"/>
            <w:gridSpan w:val="2"/>
            <w:tcBorders>
              <w:top w:val="nil"/>
              <w:bottom w:val="nil"/>
            </w:tcBorders>
          </w:tcPr>
          <w:p w14:paraId="234BE294" w14:textId="16034192" w:rsidR="005F480C" w:rsidRPr="00327F4F" w:rsidRDefault="005F480C" w:rsidP="005F480C">
            <w:pPr>
              <w:spacing w:before="120" w:after="1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</w:tc>
        <w:tc>
          <w:tcPr>
            <w:tcW w:w="1805" w:type="dxa"/>
            <w:gridSpan w:val="2"/>
            <w:tcBorders>
              <w:top w:val="nil"/>
              <w:bottom w:val="nil"/>
            </w:tcBorders>
          </w:tcPr>
          <w:p w14:paraId="314008E1" w14:textId="1245C279" w:rsidR="005F480C" w:rsidRPr="00327F4F" w:rsidRDefault="005F480C" w:rsidP="005F480C">
            <w:pPr>
              <w:spacing w:before="120" w:after="1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1737" w:type="dxa"/>
            <w:tcBorders>
              <w:top w:val="nil"/>
              <w:bottom w:val="nil"/>
            </w:tcBorders>
            <w:shd w:val="clear" w:color="auto" w:fill="auto"/>
          </w:tcPr>
          <w:p w14:paraId="7608F8FC" w14:textId="47B1A3E6" w:rsidR="005F480C" w:rsidRPr="00B83EB7" w:rsidRDefault="005F480C" w:rsidP="005F480C"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</w:tc>
        <w:tc>
          <w:tcPr>
            <w:tcW w:w="1809" w:type="dxa"/>
            <w:gridSpan w:val="2"/>
            <w:tcBorders>
              <w:top w:val="nil"/>
              <w:bottom w:val="nil"/>
            </w:tcBorders>
          </w:tcPr>
          <w:p w14:paraId="5144E304" w14:textId="450203EC" w:rsidR="005F480C" w:rsidRPr="00B83EB7" w:rsidRDefault="00D27EDB" w:rsidP="005F480C">
            <w:r>
              <w:rPr>
                <w:rFonts w:ascii="Times New Roman" w:eastAsia="Calibri" w:hAnsi="Times New Roman" w:cs="Times New Roman"/>
                <w:lang w:val="en-GB"/>
              </w:rPr>
              <w:t>-</w:t>
            </w:r>
            <w:r w:rsidR="005F480C"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16667FD6" w14:textId="55C7E964" w:rsidR="005F480C" w:rsidRPr="00B83EB7" w:rsidRDefault="005F480C" w:rsidP="005F480C"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327F4F">
              <w:rPr>
                <w:rFonts w:ascii="Segoe UI Symbol" w:eastAsia="Calibri" w:hAnsi="Segoe UI Symbol" w:cs="Segoe UI Symbol"/>
                <w:lang w:val="en-GB"/>
              </w:rPr>
              <w:t>★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 </w:t>
            </w:r>
          </w:p>
        </w:tc>
      </w:tr>
      <w:tr w:rsidR="005F480C" w:rsidRPr="00B83EB7" w14:paraId="0578CA86" w14:textId="22BC7F0D" w:rsidTr="005F480C">
        <w:trPr>
          <w:trHeight w:val="398"/>
        </w:trPr>
        <w:tc>
          <w:tcPr>
            <w:tcW w:w="1525" w:type="dxa"/>
            <w:tcBorders>
              <w:top w:val="nil"/>
              <w:bottom w:val="single" w:sz="4" w:space="0" w:color="auto"/>
            </w:tcBorders>
          </w:tcPr>
          <w:p w14:paraId="4CDEDEA7" w14:textId="220955D5" w:rsidR="005F480C" w:rsidRPr="00327F4F" w:rsidRDefault="007A6016" w:rsidP="005F480C">
            <w:pPr>
              <w:spacing w:before="120" w:after="1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7A6016">
              <w:t>Onslow</w:t>
            </w:r>
            <w:r w:rsidR="005F480C">
              <w:t>, 2022</w:t>
            </w: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</w:tcPr>
          <w:p w14:paraId="20BF86F0" w14:textId="38444C18" w:rsidR="005F480C" w:rsidRPr="00327F4F" w:rsidRDefault="005F480C" w:rsidP="005F480C">
            <w:pPr>
              <w:spacing w:before="120" w:after="1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</w:p>
        </w:tc>
        <w:tc>
          <w:tcPr>
            <w:tcW w:w="1881" w:type="dxa"/>
            <w:gridSpan w:val="2"/>
            <w:tcBorders>
              <w:top w:val="nil"/>
              <w:bottom w:val="single" w:sz="4" w:space="0" w:color="auto"/>
            </w:tcBorders>
          </w:tcPr>
          <w:p w14:paraId="6EA87296" w14:textId="48A07633" w:rsidR="005F480C" w:rsidRPr="00327F4F" w:rsidRDefault="005F480C" w:rsidP="005F480C">
            <w:pPr>
              <w:spacing w:before="120" w:after="1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</w:tc>
        <w:tc>
          <w:tcPr>
            <w:tcW w:w="1805" w:type="dxa"/>
            <w:gridSpan w:val="2"/>
            <w:tcBorders>
              <w:top w:val="nil"/>
              <w:bottom w:val="single" w:sz="4" w:space="0" w:color="auto"/>
            </w:tcBorders>
          </w:tcPr>
          <w:p w14:paraId="4F40D6AF" w14:textId="32030084" w:rsidR="005F480C" w:rsidRPr="00327F4F" w:rsidRDefault="005F480C" w:rsidP="005F480C">
            <w:pPr>
              <w:spacing w:before="120" w:after="1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</w:tc>
        <w:tc>
          <w:tcPr>
            <w:tcW w:w="1737" w:type="dxa"/>
            <w:tcBorders>
              <w:top w:val="nil"/>
              <w:bottom w:val="single" w:sz="4" w:space="0" w:color="auto"/>
            </w:tcBorders>
          </w:tcPr>
          <w:p w14:paraId="08E79152" w14:textId="0EBD9562" w:rsidR="005F480C" w:rsidRPr="00B83EB7" w:rsidRDefault="005F480C" w:rsidP="005F480C"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</w:tc>
        <w:tc>
          <w:tcPr>
            <w:tcW w:w="1809" w:type="dxa"/>
            <w:gridSpan w:val="2"/>
            <w:tcBorders>
              <w:top w:val="nil"/>
              <w:bottom w:val="single" w:sz="4" w:space="0" w:color="auto"/>
            </w:tcBorders>
          </w:tcPr>
          <w:p w14:paraId="36BE9F8D" w14:textId="0B6B5147" w:rsidR="005F480C" w:rsidRPr="00B83EB7" w:rsidRDefault="00D27EDB" w:rsidP="005F480C">
            <w:r>
              <w:t>-</w:t>
            </w:r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14:paraId="3462E9DE" w14:textId="3AA3B886" w:rsidR="005F480C" w:rsidRPr="00B83EB7" w:rsidRDefault="005F480C" w:rsidP="005F480C"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327F4F">
              <w:rPr>
                <w:rFonts w:ascii="Segoe UI Symbol" w:eastAsia="Calibri" w:hAnsi="Segoe UI Symbol" w:cs="Segoe UI Symbol"/>
                <w:lang w:val="en-GB"/>
              </w:rPr>
              <w:t>★★</w:t>
            </w:r>
          </w:p>
        </w:tc>
      </w:tr>
      <w:tr w:rsidR="00820642" w:rsidRPr="00B83EB7" w14:paraId="4F692FD9" w14:textId="77777777" w:rsidTr="00CC13FE">
        <w:trPr>
          <w:gridAfter w:val="2"/>
          <w:wAfter w:w="3515" w:type="dxa"/>
          <w:trHeight w:val="460"/>
        </w:trPr>
        <w:tc>
          <w:tcPr>
            <w:tcW w:w="8983" w:type="dxa"/>
            <w:gridSpan w:val="8"/>
            <w:tcBorders>
              <w:top w:val="single" w:sz="4" w:space="0" w:color="auto"/>
              <w:bottom w:val="nil"/>
            </w:tcBorders>
          </w:tcPr>
          <w:p w14:paraId="26B38104" w14:textId="65A34265" w:rsidR="00820642" w:rsidRPr="00327F4F" w:rsidRDefault="00820642" w:rsidP="00820642">
            <w:pPr>
              <w:jc w:val="both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</w:tbl>
    <w:p w14:paraId="0800FCB4" w14:textId="4EF8D5EF" w:rsidR="00B704E8" w:rsidRDefault="00B704E8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B341AF3" w14:textId="58FAB00C" w:rsidR="00951493" w:rsidRDefault="00951493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440990C" w14:textId="5D3C2F49" w:rsidR="00951493" w:rsidRDefault="00951493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8EED9C3" w14:textId="2E24EA4E" w:rsidR="00951493" w:rsidRDefault="00951493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93D6B5B" w14:textId="244C64AB" w:rsidR="00951493" w:rsidRDefault="00951493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1BEA919" w14:textId="2A69E7AB" w:rsidR="00951493" w:rsidRDefault="00951493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BE95ED1" w14:textId="02E74DA6" w:rsidR="00951493" w:rsidRDefault="00951493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E9A84FC" w14:textId="08ECB3C9" w:rsidR="00951493" w:rsidRDefault="00951493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BB9D05A" w14:textId="227AFE97" w:rsidR="00951493" w:rsidRDefault="00951493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3859DED" w14:textId="18087A59" w:rsidR="00951493" w:rsidRDefault="00951493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32DEFE5" w14:textId="24590DC4" w:rsidR="00951493" w:rsidRDefault="00951493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61D6EDE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8BAAC9B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DFB5E48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8E00939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A24CE27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C5F24FA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377E5DE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F1D36D4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10961BA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C9AB6E2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0C8C021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94C2885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DE5AF68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A9EB25F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8052530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AB08BC1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D81AEAF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D65B055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2FE7D61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2D0F851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06D4625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C5493D4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62A0FB4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84867FA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EDB5A79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57EC18D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CC13FE" w:rsidSect="009C452D">
      <w:headerReference w:type="default" r:id="rId8"/>
      <w:footerReference w:type="default" r:id="rId9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81D382" w14:textId="77777777" w:rsidR="0095366D" w:rsidRDefault="0095366D" w:rsidP="00443DBD">
      <w:r>
        <w:separator/>
      </w:r>
    </w:p>
  </w:endnote>
  <w:endnote w:type="continuationSeparator" w:id="0">
    <w:p w14:paraId="1D6C4F78" w14:textId="77777777" w:rsidR="0095366D" w:rsidRDefault="0095366D" w:rsidP="00443DBD">
      <w:r>
        <w:continuationSeparator/>
      </w:r>
    </w:p>
  </w:endnote>
  <w:endnote w:type="continuationNotice" w:id="1">
    <w:p w14:paraId="04F9594D" w14:textId="77777777" w:rsidR="0095366D" w:rsidRDefault="0095366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2983ED" w14:textId="77777777" w:rsidR="00A362FB" w:rsidRDefault="00A362FB">
    <w:pPr>
      <w:pStyle w:val="Pidipagina"/>
    </w:pPr>
  </w:p>
  <w:p w14:paraId="56B70FAF" w14:textId="77777777" w:rsidR="00A362FB" w:rsidRDefault="00A362FB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CFB303" w14:textId="77777777" w:rsidR="0095366D" w:rsidRDefault="0095366D" w:rsidP="00443DBD">
      <w:r>
        <w:separator/>
      </w:r>
    </w:p>
  </w:footnote>
  <w:footnote w:type="continuationSeparator" w:id="0">
    <w:p w14:paraId="416DEFCF" w14:textId="77777777" w:rsidR="0095366D" w:rsidRDefault="0095366D" w:rsidP="00443DBD">
      <w:r>
        <w:continuationSeparator/>
      </w:r>
    </w:p>
  </w:footnote>
  <w:footnote w:type="continuationNotice" w:id="1">
    <w:p w14:paraId="54131B60" w14:textId="77777777" w:rsidR="0095366D" w:rsidRDefault="0095366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4351A3" w14:textId="77777777" w:rsidR="00A362FB" w:rsidRDefault="00A362FB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E86D8D"/>
    <w:multiLevelType w:val="hybridMultilevel"/>
    <w:tmpl w:val="238C3E00"/>
    <w:lvl w:ilvl="0" w:tplc="52F8519A">
      <w:numFmt w:val="bullet"/>
      <w:lvlText w:val="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F52D31"/>
    <w:multiLevelType w:val="multilevel"/>
    <w:tmpl w:val="66600C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" w15:restartNumberingAfterBreak="0">
    <w:nsid w:val="4C9A6D7F"/>
    <w:multiLevelType w:val="hybridMultilevel"/>
    <w:tmpl w:val="E3FCF32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0A6AD4"/>
    <w:multiLevelType w:val="hybridMultilevel"/>
    <w:tmpl w:val="C93215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5988219">
    <w:abstractNumId w:val="1"/>
  </w:num>
  <w:num w:numId="2" w16cid:durableId="149357088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141381903">
    <w:abstractNumId w:val="2"/>
  </w:num>
  <w:num w:numId="4" w16cid:durableId="209852609">
    <w:abstractNumId w:val="0"/>
  </w:num>
  <w:num w:numId="5" w16cid:durableId="4276994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r022zzifw5wye9awfpezr9v0vsaad52ftt&quot;&gt;Definitieve_search_brainsparing&lt;record-ids&gt;&lt;item&gt;43&lt;/item&gt;&lt;item&gt;160&lt;/item&gt;&lt;item&gt;286&lt;/item&gt;&lt;item&gt;293&lt;/item&gt;&lt;item&gt;718&lt;/item&gt;&lt;item&gt;908&lt;/item&gt;&lt;item&gt;1024&lt;/item&gt;&lt;item&gt;1085&lt;/item&gt;&lt;item&gt;1281&lt;/item&gt;&lt;item&gt;1282&lt;/item&gt;&lt;item&gt;1606&lt;/item&gt;&lt;item&gt;1742&lt;/item&gt;&lt;item&gt;2141&lt;/item&gt;&lt;/record-ids&gt;&lt;/item&gt;&lt;/Libraries&gt;"/>
  </w:docVars>
  <w:rsids>
    <w:rsidRoot w:val="0044190B"/>
    <w:rsid w:val="0000536F"/>
    <w:rsid w:val="00005F8E"/>
    <w:rsid w:val="00006113"/>
    <w:rsid w:val="000063B7"/>
    <w:rsid w:val="00007951"/>
    <w:rsid w:val="000110C1"/>
    <w:rsid w:val="00011EC0"/>
    <w:rsid w:val="000244B8"/>
    <w:rsid w:val="00032E2A"/>
    <w:rsid w:val="00032FC5"/>
    <w:rsid w:val="00033705"/>
    <w:rsid w:val="0004334A"/>
    <w:rsid w:val="00043C28"/>
    <w:rsid w:val="000468C9"/>
    <w:rsid w:val="00051DAB"/>
    <w:rsid w:val="0005714E"/>
    <w:rsid w:val="000616C9"/>
    <w:rsid w:val="00063E66"/>
    <w:rsid w:val="00064734"/>
    <w:rsid w:val="00080E5E"/>
    <w:rsid w:val="000819FE"/>
    <w:rsid w:val="0008539D"/>
    <w:rsid w:val="0008763B"/>
    <w:rsid w:val="00093B1A"/>
    <w:rsid w:val="00094E87"/>
    <w:rsid w:val="000972CE"/>
    <w:rsid w:val="000A216D"/>
    <w:rsid w:val="000A2D90"/>
    <w:rsid w:val="000C2CD2"/>
    <w:rsid w:val="000C77DA"/>
    <w:rsid w:val="000D34D8"/>
    <w:rsid w:val="000D56C1"/>
    <w:rsid w:val="000D6A3F"/>
    <w:rsid w:val="000F7842"/>
    <w:rsid w:val="00100C6C"/>
    <w:rsid w:val="00102F38"/>
    <w:rsid w:val="0010587A"/>
    <w:rsid w:val="00121576"/>
    <w:rsid w:val="00122665"/>
    <w:rsid w:val="00126D66"/>
    <w:rsid w:val="00134B21"/>
    <w:rsid w:val="0014540E"/>
    <w:rsid w:val="00146E41"/>
    <w:rsid w:val="001541E7"/>
    <w:rsid w:val="0016310E"/>
    <w:rsid w:val="00164A07"/>
    <w:rsid w:val="001728AB"/>
    <w:rsid w:val="00175BAF"/>
    <w:rsid w:val="00177BEE"/>
    <w:rsid w:val="00177DE8"/>
    <w:rsid w:val="001834CA"/>
    <w:rsid w:val="001922D9"/>
    <w:rsid w:val="00194F3F"/>
    <w:rsid w:val="001A5A30"/>
    <w:rsid w:val="001B6369"/>
    <w:rsid w:val="001C7A7B"/>
    <w:rsid w:val="001D517C"/>
    <w:rsid w:val="001E27BA"/>
    <w:rsid w:val="00215D17"/>
    <w:rsid w:val="00221CED"/>
    <w:rsid w:val="00231D4E"/>
    <w:rsid w:val="00237481"/>
    <w:rsid w:val="00243C9A"/>
    <w:rsid w:val="00250F21"/>
    <w:rsid w:val="002511EC"/>
    <w:rsid w:val="00253CBC"/>
    <w:rsid w:val="002550A0"/>
    <w:rsid w:val="00255259"/>
    <w:rsid w:val="00265B04"/>
    <w:rsid w:val="00266EEB"/>
    <w:rsid w:val="002830D9"/>
    <w:rsid w:val="00292568"/>
    <w:rsid w:val="00293BD3"/>
    <w:rsid w:val="002C3BFC"/>
    <w:rsid w:val="002C483B"/>
    <w:rsid w:val="002D0E47"/>
    <w:rsid w:val="002D3864"/>
    <w:rsid w:val="002D4B15"/>
    <w:rsid w:val="002E4EEE"/>
    <w:rsid w:val="002E7323"/>
    <w:rsid w:val="002F1DA2"/>
    <w:rsid w:val="002F5A08"/>
    <w:rsid w:val="002F7EE6"/>
    <w:rsid w:val="003004F5"/>
    <w:rsid w:val="00304B3F"/>
    <w:rsid w:val="00321194"/>
    <w:rsid w:val="00325F9B"/>
    <w:rsid w:val="00327F4F"/>
    <w:rsid w:val="0033457B"/>
    <w:rsid w:val="00335494"/>
    <w:rsid w:val="00335816"/>
    <w:rsid w:val="00343653"/>
    <w:rsid w:val="00347330"/>
    <w:rsid w:val="003518BC"/>
    <w:rsid w:val="00351D75"/>
    <w:rsid w:val="003552E9"/>
    <w:rsid w:val="003625DF"/>
    <w:rsid w:val="0036571C"/>
    <w:rsid w:val="00367437"/>
    <w:rsid w:val="00383F88"/>
    <w:rsid w:val="003844E3"/>
    <w:rsid w:val="003A4A89"/>
    <w:rsid w:val="003B2A51"/>
    <w:rsid w:val="003B2B3D"/>
    <w:rsid w:val="003B4D11"/>
    <w:rsid w:val="003B6D04"/>
    <w:rsid w:val="003C7964"/>
    <w:rsid w:val="003C7DB2"/>
    <w:rsid w:val="003D32EC"/>
    <w:rsid w:val="003D487F"/>
    <w:rsid w:val="003E0E95"/>
    <w:rsid w:val="003E583B"/>
    <w:rsid w:val="00407848"/>
    <w:rsid w:val="0042367E"/>
    <w:rsid w:val="00425939"/>
    <w:rsid w:val="00434DFF"/>
    <w:rsid w:val="00436F39"/>
    <w:rsid w:val="004370FA"/>
    <w:rsid w:val="0044190B"/>
    <w:rsid w:val="00443DBD"/>
    <w:rsid w:val="004474E1"/>
    <w:rsid w:val="004642DD"/>
    <w:rsid w:val="0046733E"/>
    <w:rsid w:val="0048159C"/>
    <w:rsid w:val="00484033"/>
    <w:rsid w:val="004911C2"/>
    <w:rsid w:val="00497975"/>
    <w:rsid w:val="004A074F"/>
    <w:rsid w:val="004A4427"/>
    <w:rsid w:val="004A489B"/>
    <w:rsid w:val="004A5116"/>
    <w:rsid w:val="004A7379"/>
    <w:rsid w:val="004B158F"/>
    <w:rsid w:val="004B2B63"/>
    <w:rsid w:val="004C04F7"/>
    <w:rsid w:val="004C4995"/>
    <w:rsid w:val="004C6849"/>
    <w:rsid w:val="004C7F13"/>
    <w:rsid w:val="004D58F0"/>
    <w:rsid w:val="004D5C17"/>
    <w:rsid w:val="004E12B5"/>
    <w:rsid w:val="004F5973"/>
    <w:rsid w:val="004F760F"/>
    <w:rsid w:val="00500ED9"/>
    <w:rsid w:val="00501383"/>
    <w:rsid w:val="00506F0C"/>
    <w:rsid w:val="00514B4B"/>
    <w:rsid w:val="005219E0"/>
    <w:rsid w:val="00530164"/>
    <w:rsid w:val="0053072E"/>
    <w:rsid w:val="00555E45"/>
    <w:rsid w:val="00556BF3"/>
    <w:rsid w:val="00564132"/>
    <w:rsid w:val="00574D9A"/>
    <w:rsid w:val="0057743C"/>
    <w:rsid w:val="00585B0C"/>
    <w:rsid w:val="005918D7"/>
    <w:rsid w:val="00591B28"/>
    <w:rsid w:val="005A1B9E"/>
    <w:rsid w:val="005A1E6B"/>
    <w:rsid w:val="005A2124"/>
    <w:rsid w:val="005A2FF0"/>
    <w:rsid w:val="005C009D"/>
    <w:rsid w:val="005C4B35"/>
    <w:rsid w:val="005C530F"/>
    <w:rsid w:val="005C6433"/>
    <w:rsid w:val="005D3A1F"/>
    <w:rsid w:val="005D5C9D"/>
    <w:rsid w:val="005D70F2"/>
    <w:rsid w:val="005E18CD"/>
    <w:rsid w:val="005E5DE1"/>
    <w:rsid w:val="005E7B16"/>
    <w:rsid w:val="005F37E9"/>
    <w:rsid w:val="005F480C"/>
    <w:rsid w:val="00602B81"/>
    <w:rsid w:val="00607C77"/>
    <w:rsid w:val="006138BB"/>
    <w:rsid w:val="00614566"/>
    <w:rsid w:val="00614A82"/>
    <w:rsid w:val="00625B46"/>
    <w:rsid w:val="006279BB"/>
    <w:rsid w:val="00630639"/>
    <w:rsid w:val="00631890"/>
    <w:rsid w:val="00641C4D"/>
    <w:rsid w:val="00644156"/>
    <w:rsid w:val="00645F1E"/>
    <w:rsid w:val="00646FC7"/>
    <w:rsid w:val="006475B0"/>
    <w:rsid w:val="00653F85"/>
    <w:rsid w:val="00661DCB"/>
    <w:rsid w:val="00671DA0"/>
    <w:rsid w:val="00687A71"/>
    <w:rsid w:val="0069170D"/>
    <w:rsid w:val="00693E24"/>
    <w:rsid w:val="00695679"/>
    <w:rsid w:val="006A533E"/>
    <w:rsid w:val="006B3688"/>
    <w:rsid w:val="006C06DE"/>
    <w:rsid w:val="006C36AD"/>
    <w:rsid w:val="006D1EBD"/>
    <w:rsid w:val="006D2956"/>
    <w:rsid w:val="006D2CC7"/>
    <w:rsid w:val="006E09DF"/>
    <w:rsid w:val="006E2698"/>
    <w:rsid w:val="006F1761"/>
    <w:rsid w:val="006F5695"/>
    <w:rsid w:val="006F5804"/>
    <w:rsid w:val="006F7003"/>
    <w:rsid w:val="0070337B"/>
    <w:rsid w:val="007055B1"/>
    <w:rsid w:val="007111C4"/>
    <w:rsid w:val="007126D9"/>
    <w:rsid w:val="00715834"/>
    <w:rsid w:val="00717F6A"/>
    <w:rsid w:val="00726731"/>
    <w:rsid w:val="00726A14"/>
    <w:rsid w:val="00730131"/>
    <w:rsid w:val="007308D3"/>
    <w:rsid w:val="00731C65"/>
    <w:rsid w:val="00734CC1"/>
    <w:rsid w:val="00743358"/>
    <w:rsid w:val="00743E5A"/>
    <w:rsid w:val="007442A6"/>
    <w:rsid w:val="00757BB6"/>
    <w:rsid w:val="0076645C"/>
    <w:rsid w:val="007704D4"/>
    <w:rsid w:val="0077058F"/>
    <w:rsid w:val="00773CFF"/>
    <w:rsid w:val="00775D58"/>
    <w:rsid w:val="00776078"/>
    <w:rsid w:val="00796E05"/>
    <w:rsid w:val="007A6016"/>
    <w:rsid w:val="007A6C58"/>
    <w:rsid w:val="007A7260"/>
    <w:rsid w:val="007A77FE"/>
    <w:rsid w:val="007B7C86"/>
    <w:rsid w:val="007C1C2F"/>
    <w:rsid w:val="007C5274"/>
    <w:rsid w:val="007D0173"/>
    <w:rsid w:val="007D3A1A"/>
    <w:rsid w:val="007F0518"/>
    <w:rsid w:val="007F2FC7"/>
    <w:rsid w:val="0080586E"/>
    <w:rsid w:val="008058EB"/>
    <w:rsid w:val="008104E6"/>
    <w:rsid w:val="00814FE1"/>
    <w:rsid w:val="00820642"/>
    <w:rsid w:val="00826EBB"/>
    <w:rsid w:val="00833BE6"/>
    <w:rsid w:val="00834F19"/>
    <w:rsid w:val="00836501"/>
    <w:rsid w:val="008400C1"/>
    <w:rsid w:val="00840D64"/>
    <w:rsid w:val="0085294A"/>
    <w:rsid w:val="00852C83"/>
    <w:rsid w:val="00855D2A"/>
    <w:rsid w:val="008605E5"/>
    <w:rsid w:val="00866355"/>
    <w:rsid w:val="00875C6B"/>
    <w:rsid w:val="00876FEC"/>
    <w:rsid w:val="008855CB"/>
    <w:rsid w:val="00885800"/>
    <w:rsid w:val="00885946"/>
    <w:rsid w:val="008872D8"/>
    <w:rsid w:val="008912DC"/>
    <w:rsid w:val="008950DD"/>
    <w:rsid w:val="008A5195"/>
    <w:rsid w:val="008A698E"/>
    <w:rsid w:val="008B2492"/>
    <w:rsid w:val="008B6A14"/>
    <w:rsid w:val="008B7712"/>
    <w:rsid w:val="008C46B0"/>
    <w:rsid w:val="008C6175"/>
    <w:rsid w:val="008D0F40"/>
    <w:rsid w:val="008D1917"/>
    <w:rsid w:val="008D22FE"/>
    <w:rsid w:val="008D23A6"/>
    <w:rsid w:val="008D38D0"/>
    <w:rsid w:val="008D4FD4"/>
    <w:rsid w:val="008D5421"/>
    <w:rsid w:val="008D653B"/>
    <w:rsid w:val="008D7770"/>
    <w:rsid w:val="008D78CB"/>
    <w:rsid w:val="008E0C47"/>
    <w:rsid w:val="008E626E"/>
    <w:rsid w:val="008E6434"/>
    <w:rsid w:val="00900688"/>
    <w:rsid w:val="0090218D"/>
    <w:rsid w:val="00904B3C"/>
    <w:rsid w:val="009077C8"/>
    <w:rsid w:val="0093123A"/>
    <w:rsid w:val="009363E9"/>
    <w:rsid w:val="00940320"/>
    <w:rsid w:val="00940D33"/>
    <w:rsid w:val="00945F0C"/>
    <w:rsid w:val="00947F67"/>
    <w:rsid w:val="00951493"/>
    <w:rsid w:val="009515B4"/>
    <w:rsid w:val="0095366D"/>
    <w:rsid w:val="0095487B"/>
    <w:rsid w:val="00960883"/>
    <w:rsid w:val="0096212C"/>
    <w:rsid w:val="009743B4"/>
    <w:rsid w:val="0098047A"/>
    <w:rsid w:val="00984C94"/>
    <w:rsid w:val="009A2157"/>
    <w:rsid w:val="009B3B8F"/>
    <w:rsid w:val="009B5142"/>
    <w:rsid w:val="009C2B1D"/>
    <w:rsid w:val="009C31B4"/>
    <w:rsid w:val="009C452D"/>
    <w:rsid w:val="009C6B99"/>
    <w:rsid w:val="009D0106"/>
    <w:rsid w:val="009D0B70"/>
    <w:rsid w:val="009D18F7"/>
    <w:rsid w:val="009D45FA"/>
    <w:rsid w:val="009D59CF"/>
    <w:rsid w:val="009F1A96"/>
    <w:rsid w:val="00A03D7D"/>
    <w:rsid w:val="00A06467"/>
    <w:rsid w:val="00A125C0"/>
    <w:rsid w:val="00A15B2E"/>
    <w:rsid w:val="00A20253"/>
    <w:rsid w:val="00A20E95"/>
    <w:rsid w:val="00A2119D"/>
    <w:rsid w:val="00A30F87"/>
    <w:rsid w:val="00A31573"/>
    <w:rsid w:val="00A362FB"/>
    <w:rsid w:val="00A474D9"/>
    <w:rsid w:val="00A5286E"/>
    <w:rsid w:val="00A53898"/>
    <w:rsid w:val="00A565C7"/>
    <w:rsid w:val="00A6044B"/>
    <w:rsid w:val="00A650AF"/>
    <w:rsid w:val="00A70485"/>
    <w:rsid w:val="00A71D03"/>
    <w:rsid w:val="00A72EBB"/>
    <w:rsid w:val="00A7671B"/>
    <w:rsid w:val="00A811E6"/>
    <w:rsid w:val="00A81582"/>
    <w:rsid w:val="00A82358"/>
    <w:rsid w:val="00A8370A"/>
    <w:rsid w:val="00A839FC"/>
    <w:rsid w:val="00A846FA"/>
    <w:rsid w:val="00A847EB"/>
    <w:rsid w:val="00A87710"/>
    <w:rsid w:val="00A943B5"/>
    <w:rsid w:val="00AA1EB4"/>
    <w:rsid w:val="00AB1FB2"/>
    <w:rsid w:val="00AB2718"/>
    <w:rsid w:val="00AC78C3"/>
    <w:rsid w:val="00AD596C"/>
    <w:rsid w:val="00AD5EE9"/>
    <w:rsid w:val="00AE32A5"/>
    <w:rsid w:val="00B1481E"/>
    <w:rsid w:val="00B14A47"/>
    <w:rsid w:val="00B24AE2"/>
    <w:rsid w:val="00B34CFF"/>
    <w:rsid w:val="00B3792D"/>
    <w:rsid w:val="00B516D3"/>
    <w:rsid w:val="00B568D9"/>
    <w:rsid w:val="00B5755E"/>
    <w:rsid w:val="00B61C67"/>
    <w:rsid w:val="00B6222B"/>
    <w:rsid w:val="00B62572"/>
    <w:rsid w:val="00B634D2"/>
    <w:rsid w:val="00B704E8"/>
    <w:rsid w:val="00B741BC"/>
    <w:rsid w:val="00B762CF"/>
    <w:rsid w:val="00B847E3"/>
    <w:rsid w:val="00B84F1C"/>
    <w:rsid w:val="00B8551C"/>
    <w:rsid w:val="00B86194"/>
    <w:rsid w:val="00BA0A3B"/>
    <w:rsid w:val="00BA1129"/>
    <w:rsid w:val="00BA2149"/>
    <w:rsid w:val="00BB1332"/>
    <w:rsid w:val="00BB6679"/>
    <w:rsid w:val="00BC55FA"/>
    <w:rsid w:val="00BC783A"/>
    <w:rsid w:val="00BD514A"/>
    <w:rsid w:val="00BD5B92"/>
    <w:rsid w:val="00BD5CEE"/>
    <w:rsid w:val="00BE0F78"/>
    <w:rsid w:val="00BE3521"/>
    <w:rsid w:val="00BE3EF5"/>
    <w:rsid w:val="00BE5339"/>
    <w:rsid w:val="00BE608A"/>
    <w:rsid w:val="00BF62F0"/>
    <w:rsid w:val="00C05C25"/>
    <w:rsid w:val="00C0632C"/>
    <w:rsid w:val="00C07133"/>
    <w:rsid w:val="00C11DBD"/>
    <w:rsid w:val="00C12721"/>
    <w:rsid w:val="00C25871"/>
    <w:rsid w:val="00C25C2C"/>
    <w:rsid w:val="00C31696"/>
    <w:rsid w:val="00C378B4"/>
    <w:rsid w:val="00C524C5"/>
    <w:rsid w:val="00C55B3F"/>
    <w:rsid w:val="00C56389"/>
    <w:rsid w:val="00C57298"/>
    <w:rsid w:val="00C579B7"/>
    <w:rsid w:val="00C633D6"/>
    <w:rsid w:val="00C706DE"/>
    <w:rsid w:val="00C7469F"/>
    <w:rsid w:val="00C866C5"/>
    <w:rsid w:val="00CA0FAB"/>
    <w:rsid w:val="00CA4D05"/>
    <w:rsid w:val="00CA54FE"/>
    <w:rsid w:val="00CA743C"/>
    <w:rsid w:val="00CA7EDB"/>
    <w:rsid w:val="00CC13FE"/>
    <w:rsid w:val="00CD1E07"/>
    <w:rsid w:val="00CD37B5"/>
    <w:rsid w:val="00CD7808"/>
    <w:rsid w:val="00CE439F"/>
    <w:rsid w:val="00CE4DB2"/>
    <w:rsid w:val="00CF1CAF"/>
    <w:rsid w:val="00CF7659"/>
    <w:rsid w:val="00CF7CDF"/>
    <w:rsid w:val="00D05911"/>
    <w:rsid w:val="00D076D4"/>
    <w:rsid w:val="00D163D8"/>
    <w:rsid w:val="00D27EDB"/>
    <w:rsid w:val="00D31480"/>
    <w:rsid w:val="00D527CF"/>
    <w:rsid w:val="00D54AB4"/>
    <w:rsid w:val="00D575BD"/>
    <w:rsid w:val="00D613C1"/>
    <w:rsid w:val="00D61C85"/>
    <w:rsid w:val="00D675A3"/>
    <w:rsid w:val="00D76163"/>
    <w:rsid w:val="00D8670C"/>
    <w:rsid w:val="00DA2DFC"/>
    <w:rsid w:val="00DA3CE5"/>
    <w:rsid w:val="00DB390E"/>
    <w:rsid w:val="00DB430F"/>
    <w:rsid w:val="00DC2733"/>
    <w:rsid w:val="00DC37D2"/>
    <w:rsid w:val="00DC57EB"/>
    <w:rsid w:val="00DC5D98"/>
    <w:rsid w:val="00DC6412"/>
    <w:rsid w:val="00DC6852"/>
    <w:rsid w:val="00DE2602"/>
    <w:rsid w:val="00DE4D49"/>
    <w:rsid w:val="00DE5689"/>
    <w:rsid w:val="00DE6944"/>
    <w:rsid w:val="00DF78F4"/>
    <w:rsid w:val="00E161F6"/>
    <w:rsid w:val="00E21C21"/>
    <w:rsid w:val="00E31ED2"/>
    <w:rsid w:val="00E34F0E"/>
    <w:rsid w:val="00E37475"/>
    <w:rsid w:val="00E40663"/>
    <w:rsid w:val="00E44D68"/>
    <w:rsid w:val="00E5508C"/>
    <w:rsid w:val="00E566CA"/>
    <w:rsid w:val="00E63184"/>
    <w:rsid w:val="00E64BE3"/>
    <w:rsid w:val="00E73162"/>
    <w:rsid w:val="00E77DA1"/>
    <w:rsid w:val="00E80478"/>
    <w:rsid w:val="00E8084D"/>
    <w:rsid w:val="00E86394"/>
    <w:rsid w:val="00E872FB"/>
    <w:rsid w:val="00E9036A"/>
    <w:rsid w:val="00E919CF"/>
    <w:rsid w:val="00E92822"/>
    <w:rsid w:val="00EB4064"/>
    <w:rsid w:val="00EC6D1C"/>
    <w:rsid w:val="00ED0042"/>
    <w:rsid w:val="00EE3C5A"/>
    <w:rsid w:val="00EE4B3A"/>
    <w:rsid w:val="00EE5461"/>
    <w:rsid w:val="00EE605D"/>
    <w:rsid w:val="00EF362E"/>
    <w:rsid w:val="00F02B04"/>
    <w:rsid w:val="00F0415B"/>
    <w:rsid w:val="00F13CA1"/>
    <w:rsid w:val="00F13CEC"/>
    <w:rsid w:val="00F14088"/>
    <w:rsid w:val="00F15E6A"/>
    <w:rsid w:val="00F16296"/>
    <w:rsid w:val="00F31823"/>
    <w:rsid w:val="00F42345"/>
    <w:rsid w:val="00F5604B"/>
    <w:rsid w:val="00F61C24"/>
    <w:rsid w:val="00F62EA4"/>
    <w:rsid w:val="00F62F6B"/>
    <w:rsid w:val="00F64AF5"/>
    <w:rsid w:val="00F7159D"/>
    <w:rsid w:val="00F76ED5"/>
    <w:rsid w:val="00F803C5"/>
    <w:rsid w:val="00F83338"/>
    <w:rsid w:val="00FA2612"/>
    <w:rsid w:val="00FB051B"/>
    <w:rsid w:val="00FB2A0F"/>
    <w:rsid w:val="00FD24BD"/>
    <w:rsid w:val="00FD3D91"/>
    <w:rsid w:val="00FE45AF"/>
    <w:rsid w:val="00FE4EA5"/>
    <w:rsid w:val="00FF0070"/>
    <w:rsid w:val="00FF6495"/>
    <w:rsid w:val="00FF7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0BC8F311"/>
  <w15:docId w15:val="{64F05714-7D66-40D5-946E-D04A3A6A9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44190B"/>
    <w:pPr>
      <w:autoSpaceDE w:val="0"/>
      <w:autoSpaceDN w:val="0"/>
      <w:ind w:left="720"/>
      <w:contextualSpacing/>
    </w:pPr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table" w:styleId="Grigliatabella">
    <w:name w:val="Table Grid"/>
    <w:basedOn w:val="Tabellanormale"/>
    <w:uiPriority w:val="39"/>
    <w:rsid w:val="0044190B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4190B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D3A1A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D3A1A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10587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0587A"/>
    <w:pPr>
      <w:autoSpaceDE w:val="0"/>
      <w:autoSpaceDN w:val="0"/>
    </w:pPr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0587A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paragraph" w:customStyle="1" w:styleId="EndNoteBibliography">
    <w:name w:val="EndNote Bibliography"/>
    <w:basedOn w:val="Normale"/>
    <w:rsid w:val="00BA2149"/>
    <w:rPr>
      <w:rFonts w:ascii="Cambria" w:hAnsi="Cambria"/>
    </w:rPr>
  </w:style>
  <w:style w:type="paragraph" w:customStyle="1" w:styleId="EndNoteBibliographyTitle">
    <w:name w:val="EndNote Bibliography Title"/>
    <w:basedOn w:val="Normale"/>
    <w:rsid w:val="007A7260"/>
    <w:pPr>
      <w:jc w:val="center"/>
    </w:pPr>
    <w:rPr>
      <w:rFonts w:ascii="Cambria" w:hAnsi="Cambria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B6A14"/>
    <w:pPr>
      <w:autoSpaceDE/>
      <w:autoSpaceDN/>
    </w:pPr>
    <w:rPr>
      <w:rFonts w:asciiTheme="minorHAnsi" w:eastAsiaTheme="minorEastAsia" w:hAnsiTheme="minorHAnsi" w:cstheme="minorBidi"/>
      <w:b/>
      <w:bCs/>
      <w:lang w:val="nl-NL" w:eastAsia="nl-NL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B6A14"/>
    <w:rPr>
      <w:rFonts w:ascii="Times New Roman" w:eastAsia="Times New Roman" w:hAnsi="Times New Roman" w:cs="Times New Roman"/>
      <w:b/>
      <w:bCs/>
      <w:sz w:val="20"/>
      <w:szCs w:val="20"/>
      <w:lang w:val="en-GB"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443DBD"/>
    <w:pPr>
      <w:tabs>
        <w:tab w:val="center" w:pos="4536"/>
        <w:tab w:val="right" w:pos="9072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43DBD"/>
  </w:style>
  <w:style w:type="paragraph" w:styleId="Pidipagina">
    <w:name w:val="footer"/>
    <w:basedOn w:val="Normale"/>
    <w:link w:val="PidipaginaCarattere"/>
    <w:uiPriority w:val="99"/>
    <w:unhideWhenUsed/>
    <w:rsid w:val="00443DBD"/>
    <w:pPr>
      <w:tabs>
        <w:tab w:val="center" w:pos="4536"/>
        <w:tab w:val="right" w:pos="9072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43DBD"/>
  </w:style>
  <w:style w:type="paragraph" w:styleId="Nessunaspaziatura">
    <w:name w:val="No Spacing"/>
    <w:uiPriority w:val="1"/>
    <w:qFormat/>
    <w:rsid w:val="009C452D"/>
    <w:rPr>
      <w:rFonts w:eastAsiaTheme="minorHAnsi"/>
      <w:sz w:val="22"/>
      <w:szCs w:val="22"/>
      <w:lang w:eastAsia="en-US"/>
    </w:rPr>
  </w:style>
  <w:style w:type="paragraph" w:styleId="Revisione">
    <w:name w:val="Revision"/>
    <w:hidden/>
    <w:uiPriority w:val="99"/>
    <w:semiHidden/>
    <w:rsid w:val="00E903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47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9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7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6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0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1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8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5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0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7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9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15496B-10E1-4185-BE44-967C40070D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LUMC</Company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arlotte Schreurs</dc:creator>
  <cp:lastModifiedBy>Marco La Verde</cp:lastModifiedBy>
  <cp:revision>16</cp:revision>
  <dcterms:created xsi:type="dcterms:W3CDTF">2024-07-28T19:02:00Z</dcterms:created>
  <dcterms:modified xsi:type="dcterms:W3CDTF">2024-08-27T16:31:00Z</dcterms:modified>
</cp:coreProperties>
</file>